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EA8" w:rsidRDefault="00040EA8" w:rsidP="00BE3A4D">
      <w:pPr>
        <w:pStyle w:val="float"/>
        <w:spacing w:before="0" w:beforeAutospacing="0" w:after="0" w:afterAutospacing="0"/>
        <w:ind w:leftChars="-200" w:left="-480" w:rightChars="-200" w:right="-480"/>
      </w:pPr>
      <w:r w:rsidRPr="006B347C">
        <w:rPr>
          <w:b/>
          <w:bCs/>
        </w:rPr>
        <w:t xml:space="preserve">Additional file </w:t>
      </w:r>
      <w:r w:rsidR="00BE3A4D">
        <w:rPr>
          <w:b/>
          <w:bCs/>
          <w:lang w:eastAsia="zh-CN"/>
        </w:rPr>
        <w:t>2</w:t>
      </w:r>
      <w:r>
        <w:rPr>
          <w:b/>
          <w:bCs/>
        </w:rPr>
        <w:t>:</w:t>
      </w:r>
      <w:r w:rsidRPr="002A1931">
        <w:rPr>
          <w:b/>
        </w:rPr>
        <w:t xml:space="preserve"> 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Homology of differentially expressed cDNA</w:t>
      </w:r>
      <w:r>
        <w:rPr>
          <w:rStyle w:val="simple"/>
        </w:rPr>
        <w:t>-</w:t>
      </w:r>
      <w:r>
        <w:rPr>
          <w:rStyle w:val="simple"/>
          <w:b/>
          <w:bCs/>
        </w:rPr>
        <w:t>AFLP fragments with known gene sequences in database using BLASTN algorithm along their expression patterns in Mn</w:t>
      </w:r>
      <w:r>
        <w:rPr>
          <w:rStyle w:val="simple"/>
        </w:rPr>
        <w:t>-</w:t>
      </w:r>
      <w:r>
        <w:rPr>
          <w:rStyle w:val="simple"/>
          <w:b/>
          <w:bCs/>
        </w:rPr>
        <w:t>toxicity leaves of</w:t>
      </w:r>
      <w:r>
        <w:rPr>
          <w:rStyle w:val="simple"/>
        </w:rPr>
        <w:t xml:space="preserve"> </w:t>
      </w:r>
      <w:r>
        <w:rPr>
          <w:rStyle w:val="simple"/>
          <w:b/>
          <w:bCs/>
          <w:i/>
          <w:iCs/>
        </w:rPr>
        <w:t>Citrus grandis</w:t>
      </w:r>
    </w:p>
    <w:tbl>
      <w:tblPr>
        <w:tblW w:w="5538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351"/>
        <w:gridCol w:w="660"/>
        <w:gridCol w:w="3649"/>
        <w:gridCol w:w="1528"/>
        <w:gridCol w:w="441"/>
        <w:gridCol w:w="1100"/>
        <w:gridCol w:w="1305"/>
      </w:tblGrid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TDF #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Size(bp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Homology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Organism orig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E</w:t>
            </w:r>
            <w:r w:rsidRPr="0044085E">
              <w:rPr>
                <w:rStyle w:val="simple"/>
                <w:rFonts w:eastAsia="Times New Roman"/>
                <w:sz w:val="18"/>
                <w:szCs w:val="18"/>
              </w:rPr>
              <w:t>-</w:t>
            </w:r>
            <w:r w:rsidRPr="0044085E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Similarity(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Genebank ID</w:t>
            </w:r>
          </w:p>
        </w:tc>
      </w:tr>
      <w:tr w:rsidR="00040EA8" w:rsidRPr="00661A0D">
        <w:trPr>
          <w:tblHeader/>
          <w:jc w:val="center"/>
        </w:trPr>
        <w:tc>
          <w:tcPr>
            <w:tcW w:w="2771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i/>
                <w:iCs/>
                <w:sz w:val="18"/>
                <w:szCs w:val="18"/>
              </w:rPr>
              <w:t>Biological regulation and signal transduc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66-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Leucine-rich receptor-like protein kin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1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7736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04-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9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Probable receptor-like protein kin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ucumis sativu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3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4159800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70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9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Ser/Thr protein kinase isolog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5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BAD94000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99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VH1-interacting kin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4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7285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65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alcium-dependent protein kinase 1-lik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. sativu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0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4162718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38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OBP3-responsive gene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lyrata subs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0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86424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89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5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Mitogen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ctivated protein kinase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lyrata subs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288979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44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Protein phosphatase 2a, regulatory subunit, putativ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Ricinus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0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51497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9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Transcription factor jumonji domain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ontain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lyrata subs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289247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32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3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Myb family transcription facto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18768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05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Transcription factor ILR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20027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56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8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3H4 type zinc finger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1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8936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45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6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Transcription factor, putativ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R.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E-3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52829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31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1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DNA-binding storekeeper protein-related transcriptional regulato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0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72618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00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0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almodulin-binding transcription activator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3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93350.5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86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a</w:t>
            </w:r>
            <w:r w:rsidRPr="0044085E">
              <w:rPr>
                <w:rStyle w:val="simple"/>
                <w:rFonts w:eastAsia="Times New Roman"/>
                <w:sz w:val="18"/>
                <w:szCs w:val="18"/>
                <w:vertAlign w:val="superscript"/>
              </w:rPr>
              <w:t>2+</w:t>
            </w:r>
            <w:r w:rsidRPr="0044085E">
              <w:rPr>
                <w:rStyle w:val="simple"/>
                <w:rFonts w:eastAsia="Times New Roman"/>
                <w:sz w:val="18"/>
                <w:szCs w:val="18"/>
              </w:rPr>
              <w:t>-bind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itrus sinens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2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BK0639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53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alcium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binding EF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and domain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ontain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564623.2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11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uxin-response facto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. sinens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5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EV4335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33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0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uxin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induced protein 5NG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R.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251726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85-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Transducin/WD-40 repeat-contain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0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370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61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9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VQ motif-contain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0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517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35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Hsp70 nucleotide exchange factor fes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Medicago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4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360493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99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2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Phosphatidylinositol 4-kinase type 2-bet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M.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0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361097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2771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i/>
                <w:iCs/>
                <w:sz w:val="18"/>
                <w:szCs w:val="18"/>
              </w:rPr>
              <w:t>Carbohydrate and energy metabolis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65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TP synthase subunit alpha (Atp 1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Citrus lim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DL63180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1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TP synthase subunit alph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M.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358832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lastRenderedPageBreak/>
              <w:t>116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conitate hydratase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Citrus clementi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BE71058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78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ADPH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ferrihemoprotein reduct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194750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36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ytochrome c biogenesis orf25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085546.2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44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1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-phospho-D-glycerate hydrol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itrus trifoliat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E-6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DD1295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97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ytochrome P45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R.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E-2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540268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58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 xml:space="preserve">Thioredoxin </w:t>
            </w: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Populus trichocarp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E-1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32909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85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 xml:space="preserve">Thioredoxin </w:t>
            </w: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m</w:t>
            </w:r>
            <w:r w:rsidRPr="0044085E">
              <w:rPr>
                <w:rStyle w:val="simple"/>
                <w:rFonts w:eastAsia="Times New Roman"/>
                <w:sz w:val="18"/>
                <w:szCs w:val="18"/>
              </w:rPr>
              <w:t>4, chloroplastic-lik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Glycine max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1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3541848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13-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Trehalose-6-phosphate synth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Ginkgo bilob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4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AX1601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68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4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TP sulfurylase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5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8892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85-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UDP-glycosyltransferase 76F1-lik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G. max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2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353747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21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arboxypeptidase regulatory region-containing protein, putativ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R.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0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51526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2771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i/>
                <w:iCs/>
                <w:sz w:val="18"/>
                <w:szCs w:val="18"/>
              </w:rPr>
              <w:t>Nucleic acid metabolis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34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THO complex, subunit 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1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861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39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DNA polymerase phi subuni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0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20124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65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Histone H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Zea may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5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CG3067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00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DNA (cytosine-5)- methyltransferase DRM2-lik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Vitis vinifer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3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26422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00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Luc7-like protein 3-lik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V. vinifer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2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26775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2771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i/>
                <w:iCs/>
                <w:sz w:val="18"/>
                <w:szCs w:val="18"/>
              </w:rPr>
              <w:t>Protein metabolis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6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Ribosomal protein S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. sinens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3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YP_74051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97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Ribosomal protein S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. sinens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1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YP_74051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34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0S ribosomal protein L2, mitochondrial-lik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V. vinifer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0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27927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40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0S ribosomal protein S1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Camellia sinens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EC1099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11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Similar to translation initiation factor IF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AD5001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81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5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Translation elongation factor-1 alpha, partia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itrus maxim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4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FB1831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90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Tetratricopeptide repeat-contain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1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9994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45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1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TP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dependent Clp prote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Eriobotrya japonic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CX5040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44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ysteine protein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Lotus japonicu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BAF5642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98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ylem cysteine proteinase 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Z. may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FW7499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04-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arboxyl-terminal peptid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3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AM6524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07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Papain family cysteine prote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2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748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lastRenderedPageBreak/>
              <w:t>233-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athepsin B-like cysteine proteinase like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1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BAD9487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21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lpha/beta-hydrolase-like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2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7814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48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3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MND1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interacting protein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17453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40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2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Ubiquitin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onjugating enzyme E2 1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568788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3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7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Ubiquitin-protein lig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R.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2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51883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38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BTB and MATH domain-contain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R.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1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525692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47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5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horismate synth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E-6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453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16-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8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sz w:val="18"/>
                <w:szCs w:val="18"/>
              </w:rPr>
              <w:t>Cystathionine β-synthase domain-contain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E-2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94476.2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61-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-oxoglutarate (2OG) and Fe(II)-dependent oxygenase-like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0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662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2771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i/>
                <w:iCs/>
                <w:sz w:val="18"/>
                <w:szCs w:val="18"/>
              </w:rPr>
              <w:t>Lipid metabolis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53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Lecithin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holesterol acyltransferas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like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56428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2771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i/>
                <w:iCs/>
                <w:sz w:val="18"/>
                <w:szCs w:val="18"/>
              </w:rPr>
              <w:t>Cell wall metabolis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37-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lpha-1,2-fucosyltransfer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Populus tremula × Populus alb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2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BS7045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80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affeic acid O-methyltransfer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. sinensis x Citrus reticulat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0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BP94018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69-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O-fucosyltransferase family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3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201350.2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44-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ellulose synthase-like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Populus tomentos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1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FZ78580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5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Protein SAH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1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7338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51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-coumarate-CoA ligase 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1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84984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43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3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Glycoside hydrolase family 28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lyrata subs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2876618.1</w:t>
            </w:r>
          </w:p>
        </w:tc>
      </w:tr>
      <w:tr w:rsidR="00040EA8" w:rsidRPr="00CB4D76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CB4D76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935DCE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4</w:t>
            </w:r>
            <w:r w:rsidRPr="00935DCE">
              <w:rPr>
                <w:rStyle w:val="simple"/>
                <w:b/>
                <w:bCs/>
                <w:color w:val="0000FF"/>
                <w:sz w:val="18"/>
                <w:szCs w:val="18"/>
                <w:lang w:eastAsia="zh-CN"/>
              </w:rPr>
              <w:t>2</w:t>
            </w:r>
            <w:r w:rsidRPr="00935DCE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935DCE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CB4D76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CB4D76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0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CB4D76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CB4D76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ell wall</w:t>
            </w:r>
            <w:r w:rsidRPr="00CB4D76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CB4D76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ssociated hydrol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CB4D76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CB4D76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M.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CB4D76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CB4D76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E</w:t>
            </w:r>
            <w:r w:rsidRPr="00CB4D76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CB4D76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CB4D76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CB4D76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CB4D76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CB4D76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363707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58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Protein trichome birefringenc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like 3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6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56597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4-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Glucan endo-1,3-beta-glucosidase precursor, putativ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R.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2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518930.1</w:t>
            </w:r>
          </w:p>
        </w:tc>
      </w:tr>
      <w:tr w:rsidR="00040EA8" w:rsidRPr="00661A0D">
        <w:trPr>
          <w:tblHeader/>
          <w:jc w:val="center"/>
        </w:trPr>
        <w:tc>
          <w:tcPr>
            <w:tcW w:w="2771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i/>
                <w:iCs/>
                <w:sz w:val="18"/>
                <w:szCs w:val="18"/>
              </w:rPr>
              <w:t>Stress respons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03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atal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C. maxim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CY3046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60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udix hydrolase 1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19750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64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Putative senescenc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ssociated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Pyrus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AR2599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98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Monodehydroascorbate reduct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4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BAA12349.2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04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Peroxidase 4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4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764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27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Glutathione S-transferase Tau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C. sinens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E-5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CI4227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30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ADP-dependent alkenal double bond reductase P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V. vinifer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E-2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27952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lastRenderedPageBreak/>
              <w:t>054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LG2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interacting protein X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Nicotiana tabacu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BAD15108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58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Heat shock protein-relate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2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AM3193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60-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Heat shock protein 60-3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2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646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37-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Heat shock protein 7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Nicotiana bentham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E-0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BAD0227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56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8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Stromal 70 kDa heat shock-related protein, chloroplastic-lik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V. vinifer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7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27910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98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Phosphoethanolamine/phosphocholine phosphatase, putativ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R.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E-1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52742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2771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i/>
                <w:iCs/>
                <w:sz w:val="18"/>
                <w:szCs w:val="18"/>
              </w:rPr>
              <w:t>Cell transpor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73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8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Citrus sucrose transporter 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C. sinens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AM29150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08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BC-transporter-like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2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3620472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48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BC transporter family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lyrata subs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87326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34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Magnesium transporter CorA-like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2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78511.2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16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3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yclic nucleotide gated channel 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1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00119087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42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Protease inhibitor/seed storage/lipid transfer protein (LTP) family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1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5872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22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Exocyst complex component 7-lik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G. max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1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355175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60-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6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Regulator of Vps4 activity in the MVB pathway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5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56423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2771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b/>
                <w:bCs/>
                <w:i/>
                <w:iCs/>
                <w:sz w:val="18"/>
                <w:szCs w:val="18"/>
              </w:rPr>
              <w:t>Other and unknown biological process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9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IFA bind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Lilium longifloru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BM6854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57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Mitochondrial protein, putativ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M.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358835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18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LisH/CRA/RING-U-box domain-contain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E-2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9652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63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Anthranilate phosphoribosyltransferase-like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E-2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9680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33-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Haloacid dehalogenase-like hydrolase domain-containing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6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850072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18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Uncharacterized protein LOC10079535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G. max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354121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27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6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Predicted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P. trichocarp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E-2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330640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28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ypothetical protein MTR_1g00505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M.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358826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4-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Uncharacterized proteinAt5g5746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20055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55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3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Uncharacterized protein LOC10025994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V. vinifer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2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27215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57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2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Unnamed protein product LOC10026154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V. vinifer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E-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BI39111.3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69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ypothetical protein SORBIDRAFT_0070s00202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Sorghum bicolo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2489102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092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Uncharacterized protein LOC101218508, partia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C. sativu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415431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00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ypothetical protein MTR_5g05101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M.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361438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lastRenderedPageBreak/>
              <w:t>109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Unknown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G. max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CU1451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11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9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ypothetical protein MTR_5g05114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M.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3614395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17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1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Uncharacterized protein AT5G4847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NP_56869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38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ypothetical protein CHLPROCp009, partia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uxenochlorella protothecoid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GB85039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39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Uncharacterized protein AT4G098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E-2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NP_19272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63-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8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E-4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AB1039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63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1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Uncharacterized protein LOC10081024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G. max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354124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181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317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R. communi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E-3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XP_002527256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88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ypothetical protein ARALYDRAFT_47550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lyrata subsp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288830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14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43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ypothetical prote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A. thalia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BAF01964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29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ypothetical protein MTR_5g05112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M.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3614393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37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Hypothetical protein SORBIDRAFT_1292s00201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S. bicolo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XP_002488951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085-1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Hypothetical protein PRUPE_ppa013598mg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i/>
                <w:iCs/>
                <w:sz w:val="18"/>
                <w:szCs w:val="18"/>
              </w:rPr>
              <w:t>Prunus persic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2E-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44085E" w:rsidRDefault="00040EA8">
            <w:pPr>
              <w:rPr>
                <w:rFonts w:eastAsia="Times New Roman"/>
                <w:sz w:val="18"/>
                <w:szCs w:val="18"/>
              </w:rPr>
            </w:pPr>
            <w:r w:rsidRPr="0044085E">
              <w:rPr>
                <w:rStyle w:val="simple"/>
                <w:rFonts w:eastAsia="Times New Roman"/>
                <w:sz w:val="18"/>
                <w:szCs w:val="18"/>
              </w:rPr>
              <w:t>EMJ24707.1</w:t>
            </w:r>
          </w:p>
        </w:tc>
      </w:tr>
      <w:tr w:rsidR="00040EA8" w:rsidRPr="00661A0D">
        <w:trPr>
          <w:tblHeader/>
          <w:jc w:val="center"/>
        </w:trPr>
        <w:tc>
          <w:tcPr>
            <w:tcW w:w="699" w:type="pct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34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i/>
                <w:iCs/>
                <w:color w:val="0000FF"/>
                <w:sz w:val="18"/>
                <w:szCs w:val="18"/>
              </w:rPr>
              <w:t>M. truncatul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5E</w:t>
            </w:r>
            <w:r w:rsidRPr="00FA7D83">
              <w:rPr>
                <w:rStyle w:val="simple"/>
                <w:rFonts w:eastAsia="Times New Roman"/>
                <w:color w:val="0000FF"/>
                <w:sz w:val="18"/>
                <w:szCs w:val="18"/>
              </w:rPr>
              <w:t>-</w:t>
            </w: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040EA8" w:rsidRPr="00FA7D83" w:rsidRDefault="00040EA8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A7D83">
              <w:rPr>
                <w:rStyle w:val="simple"/>
                <w:rFonts w:eastAsia="Times New Roman"/>
                <w:b/>
                <w:bCs/>
                <w:color w:val="0000FF"/>
                <w:sz w:val="18"/>
                <w:szCs w:val="18"/>
              </w:rPr>
              <w:t>AFK40983.1</w:t>
            </w:r>
          </w:p>
        </w:tc>
      </w:tr>
    </w:tbl>
    <w:p w:rsidR="00040EA8" w:rsidRDefault="00040EA8" w:rsidP="006B1158">
      <w:pPr>
        <w:ind w:leftChars="-200" w:left="-480" w:rightChars="-200" w:right="-480"/>
        <w:jc w:val="both"/>
        <w:rPr>
          <w:rFonts w:eastAsia="Times New Roman"/>
        </w:rPr>
      </w:pPr>
      <w:r>
        <w:rPr>
          <w:rFonts w:eastAsia="Times New Roman"/>
        </w:rPr>
        <w:t xml:space="preserve">TDF: Transcript-derived fragment; </w:t>
      </w:r>
      <w:r w:rsidRPr="0006322E">
        <w:rPr>
          <w:rFonts w:eastAsia="Times New Roman"/>
          <w:b/>
          <w:bCs/>
          <w:color w:val="0000FF"/>
        </w:rPr>
        <w:t>Bold and blue: Up</w:t>
      </w:r>
      <w:r w:rsidRPr="0006322E">
        <w:rPr>
          <w:rFonts w:eastAsia="Times New Roman"/>
          <w:color w:val="0000FF"/>
        </w:rPr>
        <w:t>-</w:t>
      </w:r>
      <w:r w:rsidRPr="0006322E">
        <w:rPr>
          <w:rFonts w:eastAsia="Times New Roman"/>
          <w:b/>
          <w:bCs/>
          <w:color w:val="0000FF"/>
        </w:rPr>
        <w:t>regulated TDFs;</w:t>
      </w:r>
      <w:r w:rsidRPr="0006322E">
        <w:rPr>
          <w:rFonts w:eastAsia="Times New Roman"/>
          <w:color w:val="0000FF"/>
        </w:rPr>
        <w:t xml:space="preserve"> </w:t>
      </w:r>
      <w:r>
        <w:rPr>
          <w:rFonts w:eastAsia="Times New Roman"/>
        </w:rPr>
        <w:t>Black: Down-regulated TDFs.</w:t>
      </w:r>
    </w:p>
    <w:sectPr w:rsidR="00040EA8" w:rsidSect="00DF7D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0EA8" w:rsidRDefault="00040EA8">
      <w:r>
        <w:separator/>
      </w:r>
    </w:p>
  </w:endnote>
  <w:endnote w:type="continuationSeparator" w:id="1">
    <w:p w:rsidR="00040EA8" w:rsidRDefault="00040E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0EA8" w:rsidRDefault="00040EA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0EA8" w:rsidRDefault="00040EA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0EA8" w:rsidRDefault="00040E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0EA8" w:rsidRDefault="00040EA8">
      <w:r>
        <w:separator/>
      </w:r>
    </w:p>
  </w:footnote>
  <w:footnote w:type="continuationSeparator" w:id="1">
    <w:p w:rsidR="00040EA8" w:rsidRDefault="00040EA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0EA8" w:rsidRDefault="00040EA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0EA8" w:rsidRDefault="00040EA8" w:rsidP="0097755B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0EA8" w:rsidRDefault="00040EA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oNotHyphenateCaps/>
  <w:drawingGridHorizontalSpacing w:val="120"/>
  <w:displayHorizontalDrawingGridEvery w:val="2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F7DCD"/>
    <w:rsid w:val="000008FE"/>
    <w:rsid w:val="000104B3"/>
    <w:rsid w:val="0001666E"/>
    <w:rsid w:val="00017E33"/>
    <w:rsid w:val="00040EA8"/>
    <w:rsid w:val="0004503B"/>
    <w:rsid w:val="0006322E"/>
    <w:rsid w:val="000D475A"/>
    <w:rsid w:val="00102197"/>
    <w:rsid w:val="00132F6A"/>
    <w:rsid w:val="001826C3"/>
    <w:rsid w:val="001B709E"/>
    <w:rsid w:val="001D3D83"/>
    <w:rsid w:val="00234B70"/>
    <w:rsid w:val="002631CC"/>
    <w:rsid w:val="00271560"/>
    <w:rsid w:val="002A1931"/>
    <w:rsid w:val="00335DF1"/>
    <w:rsid w:val="00353E63"/>
    <w:rsid w:val="003E3C84"/>
    <w:rsid w:val="00407D55"/>
    <w:rsid w:val="00430F1F"/>
    <w:rsid w:val="004314B8"/>
    <w:rsid w:val="0044085E"/>
    <w:rsid w:val="004642D5"/>
    <w:rsid w:val="00490502"/>
    <w:rsid w:val="004D63A5"/>
    <w:rsid w:val="004D6FFF"/>
    <w:rsid w:val="004E1C30"/>
    <w:rsid w:val="004E34A4"/>
    <w:rsid w:val="004E5BD5"/>
    <w:rsid w:val="005040D2"/>
    <w:rsid w:val="00521408"/>
    <w:rsid w:val="00535194"/>
    <w:rsid w:val="00542A3A"/>
    <w:rsid w:val="00546BE0"/>
    <w:rsid w:val="00554552"/>
    <w:rsid w:val="00556D6F"/>
    <w:rsid w:val="0059224F"/>
    <w:rsid w:val="005A74C0"/>
    <w:rsid w:val="005C4E90"/>
    <w:rsid w:val="00661A0D"/>
    <w:rsid w:val="00680456"/>
    <w:rsid w:val="00691718"/>
    <w:rsid w:val="006A79A8"/>
    <w:rsid w:val="006B1158"/>
    <w:rsid w:val="006B347C"/>
    <w:rsid w:val="006F6225"/>
    <w:rsid w:val="0070178F"/>
    <w:rsid w:val="00780055"/>
    <w:rsid w:val="00782B6A"/>
    <w:rsid w:val="007951EA"/>
    <w:rsid w:val="007A4495"/>
    <w:rsid w:val="007F12BE"/>
    <w:rsid w:val="00803F40"/>
    <w:rsid w:val="008450EF"/>
    <w:rsid w:val="00870B66"/>
    <w:rsid w:val="00892524"/>
    <w:rsid w:val="008A6704"/>
    <w:rsid w:val="008C75B7"/>
    <w:rsid w:val="00935DCE"/>
    <w:rsid w:val="00944630"/>
    <w:rsid w:val="00975B5F"/>
    <w:rsid w:val="009768E5"/>
    <w:rsid w:val="0097755B"/>
    <w:rsid w:val="009833F2"/>
    <w:rsid w:val="00984141"/>
    <w:rsid w:val="009B700A"/>
    <w:rsid w:val="009E32D7"/>
    <w:rsid w:val="00A11E73"/>
    <w:rsid w:val="00A149D0"/>
    <w:rsid w:val="00A42B36"/>
    <w:rsid w:val="00A51ED7"/>
    <w:rsid w:val="00A736AF"/>
    <w:rsid w:val="00A76882"/>
    <w:rsid w:val="00AA4679"/>
    <w:rsid w:val="00AB184B"/>
    <w:rsid w:val="00AF18C5"/>
    <w:rsid w:val="00B353E6"/>
    <w:rsid w:val="00B63E8E"/>
    <w:rsid w:val="00BD3B3E"/>
    <w:rsid w:val="00BE3A4D"/>
    <w:rsid w:val="00BE6DD6"/>
    <w:rsid w:val="00C0047F"/>
    <w:rsid w:val="00C0265C"/>
    <w:rsid w:val="00C46EB5"/>
    <w:rsid w:val="00C532A7"/>
    <w:rsid w:val="00C95427"/>
    <w:rsid w:val="00CA04E3"/>
    <w:rsid w:val="00CB4D76"/>
    <w:rsid w:val="00CC6604"/>
    <w:rsid w:val="00CF0744"/>
    <w:rsid w:val="00D02C3A"/>
    <w:rsid w:val="00D2619A"/>
    <w:rsid w:val="00D6212B"/>
    <w:rsid w:val="00D84769"/>
    <w:rsid w:val="00D94743"/>
    <w:rsid w:val="00DA0DBB"/>
    <w:rsid w:val="00DA2D88"/>
    <w:rsid w:val="00DB4E20"/>
    <w:rsid w:val="00DF7DCD"/>
    <w:rsid w:val="00E05657"/>
    <w:rsid w:val="00E201D0"/>
    <w:rsid w:val="00E31F54"/>
    <w:rsid w:val="00E44856"/>
    <w:rsid w:val="00E62834"/>
    <w:rsid w:val="00E63915"/>
    <w:rsid w:val="00E6450C"/>
    <w:rsid w:val="00E7195A"/>
    <w:rsid w:val="00E833AB"/>
    <w:rsid w:val="00E96011"/>
    <w:rsid w:val="00EA562F"/>
    <w:rsid w:val="00EB2BE0"/>
    <w:rsid w:val="00EC694E"/>
    <w:rsid w:val="00ED17E5"/>
    <w:rsid w:val="00F3062C"/>
    <w:rsid w:val="00F32876"/>
    <w:rsid w:val="00F4540E"/>
    <w:rsid w:val="00F52B9E"/>
    <w:rsid w:val="00F75D66"/>
    <w:rsid w:val="00F83B30"/>
    <w:rsid w:val="00FA359D"/>
    <w:rsid w:val="00FA7D83"/>
    <w:rsid w:val="00FC1118"/>
    <w:rsid w:val="00FF4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4B8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uiPriority w:val="99"/>
    <w:rsid w:val="004314B8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uiPriority w:val="99"/>
    <w:rsid w:val="004314B8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uiPriority w:val="99"/>
    <w:rsid w:val="004314B8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uiPriority w:val="99"/>
    <w:rsid w:val="004314B8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uiPriority w:val="99"/>
    <w:rsid w:val="004314B8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uiPriority w:val="99"/>
    <w:rsid w:val="004314B8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rsid w:val="004314B8"/>
    <w:pPr>
      <w:spacing w:before="100" w:beforeAutospacing="1" w:after="100" w:afterAutospacing="1"/>
    </w:pPr>
  </w:style>
  <w:style w:type="paragraph" w:customStyle="1" w:styleId="float">
    <w:name w:val="float"/>
    <w:basedOn w:val="Normal"/>
    <w:uiPriority w:val="99"/>
    <w:rsid w:val="004314B8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uiPriority w:val="99"/>
    <w:rsid w:val="004314B8"/>
    <w:rPr>
      <w:rFonts w:cs="Times New Roman"/>
    </w:rPr>
  </w:style>
  <w:style w:type="character" w:customStyle="1" w:styleId="simple">
    <w:name w:val="simple"/>
    <w:basedOn w:val="DefaultParagraphFont"/>
    <w:uiPriority w:val="99"/>
    <w:rsid w:val="004314B8"/>
    <w:rPr>
      <w:rFonts w:cs="Times New Roman"/>
    </w:rPr>
  </w:style>
  <w:style w:type="paragraph" w:customStyle="1" w:styleId="articlenote">
    <w:name w:val="articlenote"/>
    <w:basedOn w:val="Normal"/>
    <w:uiPriority w:val="99"/>
    <w:rsid w:val="004314B8"/>
    <w:pPr>
      <w:spacing w:before="100" w:beforeAutospacing="1" w:after="100" w:afterAutospacing="1"/>
    </w:pPr>
  </w:style>
  <w:style w:type="paragraph" w:customStyle="1" w:styleId="citation">
    <w:name w:val="citation"/>
    <w:basedOn w:val="Normal"/>
    <w:uiPriority w:val="99"/>
    <w:rsid w:val="004314B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rsid w:val="00CB4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94743"/>
    <w:rPr>
      <w:rFonts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rsid w:val="00CB4D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94743"/>
    <w:rPr>
      <w:rFonts w:cs="Times New Roman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rsid w:val="00017E33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1711939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940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63</Words>
  <Characters>8914</Characters>
  <Application>Microsoft Office Word</Application>
  <DocSecurity>0</DocSecurity>
  <Lines>74</Lines>
  <Paragraphs>20</Paragraphs>
  <ScaleCrop>false</ScaleCrop>
  <Company>微软中国</Company>
  <LinksUpToDate>false</LinksUpToDate>
  <CharactersWithSpaces>10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af cDNA-AFLP analysis of two citrus species differing in manganese tolerance in response to long-term manganese-toxicity</dc:title>
  <dc:subject/>
  <dc:creator>rsabanal</dc:creator>
  <cp:keywords/>
  <dc:description/>
  <cp:lastModifiedBy>jolano</cp:lastModifiedBy>
  <cp:revision>3</cp:revision>
  <dcterms:created xsi:type="dcterms:W3CDTF">2013-09-13T10:27:00Z</dcterms:created>
  <dcterms:modified xsi:type="dcterms:W3CDTF">2013-09-13T20:47:00Z</dcterms:modified>
</cp:coreProperties>
</file>